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2474D" w14:textId="0A3682CC" w:rsidR="00B61B90" w:rsidRPr="00B61B90" w:rsidRDefault="00B61B90" w:rsidP="00B61B90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61B90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5E08C241" w14:textId="77777777" w:rsidR="004D00ED" w:rsidRDefault="004D00ED" w:rsidP="004D00ED">
      <w:pPr>
        <w:spacing w:line="360" w:lineRule="auto"/>
        <w:jc w:val="lowKashida"/>
        <w:rPr>
          <w:rFonts w:ascii="Times New Roman" w:hAnsi="Times New Roman" w:cs="Times New Roman"/>
          <w:b/>
          <w:bCs/>
          <w:noProof/>
          <w:sz w:val="28"/>
          <w:szCs w:val="28"/>
        </w:rPr>
      </w:pPr>
      <w:bookmarkStart w:id="0" w:name="_Hlk181380182"/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Fluoridated 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s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ilver 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n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anocomposites for 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c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aries 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m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anagement: an 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i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n-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v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itro 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a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ssessment of the 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cytological 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and 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a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 xml:space="preserve">ntibacterial </w:t>
      </w:r>
      <w:r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p</w:t>
      </w:r>
      <w:r w:rsidRPr="004B4D55">
        <w:rPr>
          <w:rFonts w:ascii="Times New Roman" w:hAnsi="Times New Roman" w:cs="Times New Roman"/>
          <w:b/>
          <w:bCs/>
          <w:noProof/>
          <w:sz w:val="28"/>
          <w:szCs w:val="28"/>
          <w:highlight w:val="yellow"/>
        </w:rPr>
        <w:t>rofiles</w:t>
      </w:r>
    </w:p>
    <w:bookmarkEnd w:id="0"/>
    <w:p w14:paraId="54262A0A" w14:textId="7A82480C" w:rsidR="00C20958" w:rsidRPr="00B61B90" w:rsidRDefault="00C20958" w:rsidP="00C20958">
      <w:pPr>
        <w:spacing w:line="480" w:lineRule="auto"/>
        <w:rPr>
          <w:rFonts w:ascii="Times New Roman" w:hAnsi="Times New Roman" w:cs="Times New Roman"/>
        </w:rPr>
      </w:pPr>
      <w:r w:rsidRPr="00B61B90">
        <w:rPr>
          <w:rFonts w:ascii="Times New Roman" w:hAnsi="Times New Roman" w:cs="Times New Roman"/>
        </w:rPr>
        <w:t xml:space="preserve">Marwa M. Essawy, </w:t>
      </w:r>
      <w:r w:rsidR="00671CC8" w:rsidRPr="00B61B90">
        <w:rPr>
          <w:rFonts w:ascii="Times New Roman" w:hAnsi="Times New Roman" w:cs="Times New Roman"/>
        </w:rPr>
        <w:t xml:space="preserve">Samar N. Al Achy, </w:t>
      </w:r>
      <w:r w:rsidRPr="00B61B90">
        <w:rPr>
          <w:rFonts w:ascii="Times New Roman" w:hAnsi="Times New Roman" w:cs="Times New Roman"/>
        </w:rPr>
        <w:t>Dalia M. Talaat, Magda M. El-Tekeya, Sara Essa, Nouran Nabil, Nour Ammar</w:t>
      </w:r>
    </w:p>
    <w:p w14:paraId="27D0E44D" w14:textId="77777777" w:rsidR="00B61B90" w:rsidRPr="00B61B90" w:rsidRDefault="00B61B9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61B90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82199CB" w14:textId="684485E1" w:rsidR="00797C2D" w:rsidRPr="00B61B90" w:rsidRDefault="00797C2D" w:rsidP="00C2095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61B90">
        <w:rPr>
          <w:rFonts w:ascii="Times New Roman" w:hAnsi="Times New Roman" w:cs="Times New Roman"/>
          <w:b/>
          <w:bCs/>
          <w:sz w:val="28"/>
          <w:szCs w:val="28"/>
        </w:rPr>
        <w:lastRenderedPageBreak/>
        <w:t>Results</w:t>
      </w:r>
    </w:p>
    <w:p w14:paraId="0C81DCE6" w14:textId="77777777" w:rsidR="00006D76" w:rsidRPr="00B61B90" w:rsidRDefault="00006D76" w:rsidP="00006D76">
      <w:pPr>
        <w:spacing w:line="480" w:lineRule="auto"/>
        <w:jc w:val="both"/>
        <w:rPr>
          <w:rFonts w:ascii="Times New Roman" w:hAnsi="Times New Roman" w:cs="Times New Roman"/>
        </w:rPr>
      </w:pPr>
      <w:r w:rsidRPr="00B61B90">
        <w:rPr>
          <w:rFonts w:ascii="Times New Roman" w:hAnsi="Times New Roman" w:cs="Times New Roman"/>
          <w:b/>
          <w:bCs/>
        </w:rPr>
        <w:t>The sturdy antimicrobial efficacy of AgNPs and NaF</w:t>
      </w:r>
    </w:p>
    <w:tbl>
      <w:tblPr>
        <w:tblpPr w:leftFromText="180" w:rightFromText="180" w:vertAnchor="text" w:horzAnchor="margin" w:tblpY="1945"/>
        <w:tblOverlap w:val="never"/>
        <w:tblW w:w="10170" w:type="dxa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1277"/>
        <w:gridCol w:w="1513"/>
        <w:gridCol w:w="1440"/>
        <w:gridCol w:w="1080"/>
        <w:gridCol w:w="1350"/>
      </w:tblGrid>
      <w:tr w:rsidR="009173FF" w:rsidRPr="00B61B90" w14:paraId="623D8530" w14:textId="77777777" w:rsidTr="008E5CA6">
        <w:trPr>
          <w:trHeight w:val="9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BD81C" w14:textId="2CD477FA" w:rsidR="009173FF" w:rsidRPr="004D00ED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NPs </w:t>
            </w:r>
            <w:r w:rsidR="008E5CA6"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tch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E6930" w14:textId="77777777" w:rsidR="009173FF" w:rsidRPr="004D00ED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velength (nm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6270F" w14:textId="77777777" w:rsidR="009173FF" w:rsidRPr="004D00ED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 mm Absorbanc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5560" w14:textId="77777777" w:rsidR="009173FF" w:rsidRPr="004D00ED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tinction coefficient (Ɛ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8FF11" w14:textId="77777777" w:rsidR="009173FF" w:rsidRPr="004D00ED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ock solution (M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E1C0B" w14:textId="77777777" w:rsidR="009173FF" w:rsidRPr="004D00ED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MIC (µ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6CF5A" w14:textId="77777777" w:rsidR="009173FF" w:rsidRPr="004D00ED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quivalent MIC (µg/mL)</w:t>
            </w:r>
          </w:p>
        </w:tc>
      </w:tr>
      <w:tr w:rsidR="009173FF" w:rsidRPr="00B61B90" w14:paraId="4DC50E37" w14:textId="77777777" w:rsidTr="008E5CA6">
        <w:trPr>
          <w:trHeight w:val="3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65F1" w14:textId="11139768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llic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AgN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B0C8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C797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36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CB03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2627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8DDF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667A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3</w:t>
            </w:r>
          </w:p>
        </w:tc>
      </w:tr>
      <w:tr w:rsidR="009173FF" w:rsidRPr="00B61B90" w14:paraId="508F03CB" w14:textId="77777777" w:rsidTr="008E5CA6">
        <w:trPr>
          <w:trHeight w:val="3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4127" w14:textId="152E83F2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P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llic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AgN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4199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488D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3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0504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4258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0647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C99A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3</w:t>
            </w:r>
          </w:p>
        </w:tc>
      </w:tr>
      <w:tr w:rsidR="009173FF" w:rsidRPr="00B61B90" w14:paraId="14ACA850" w14:textId="77777777" w:rsidTr="008E5CA6">
        <w:trPr>
          <w:trHeight w:val="3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5D56" w14:textId="2DC9D77E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llic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AgN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76DE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1F8F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94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5CA1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88B9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DAD5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C4A4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3</w:t>
            </w:r>
          </w:p>
        </w:tc>
      </w:tr>
      <w:tr w:rsidR="009173FF" w:rsidRPr="00B61B90" w14:paraId="6B64261D" w14:textId="77777777" w:rsidTr="008E5CA6">
        <w:trPr>
          <w:trHeight w:val="3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CBA5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56D4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CD58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8A00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475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C9E7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951C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73FF" w:rsidRPr="00B61B90" w14:paraId="6C843304" w14:textId="77777777" w:rsidTr="008E5CA6">
        <w:trPr>
          <w:trHeight w:val="3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29A8" w14:textId="39460328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trate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AgN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0D71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61D2" w14:textId="77777777" w:rsidR="009173FF" w:rsidRPr="008E5CA6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90D9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D3B0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CE59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E3C8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</w:tr>
      <w:tr w:rsidR="009173FF" w:rsidRPr="00B61B90" w14:paraId="25FFAA89" w14:textId="77777777" w:rsidTr="008E5CA6">
        <w:trPr>
          <w:trHeight w:val="374"/>
        </w:trPr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6A6059C" w14:textId="2292ABC2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P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trate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AgNP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1ED8A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2A5FD" w14:textId="77777777" w:rsidR="009173FF" w:rsidRPr="008E5CA6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84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6D976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17C20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3C5EB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4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CB099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3</w:t>
            </w:r>
          </w:p>
        </w:tc>
      </w:tr>
      <w:tr w:rsidR="009173FF" w:rsidRPr="00B61B90" w14:paraId="10C1DA1F" w14:textId="77777777" w:rsidTr="008E5CA6">
        <w:trPr>
          <w:trHeight w:val="374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3E1226" w14:textId="67FD531A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trate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AgNP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4B277A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364DD5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54CE67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7F2015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FE973A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C5E7D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6</w:t>
            </w:r>
          </w:p>
        </w:tc>
      </w:tr>
      <w:tr w:rsidR="009173FF" w:rsidRPr="00B61B90" w14:paraId="3B8014D0" w14:textId="77777777" w:rsidTr="008E5CA6">
        <w:trPr>
          <w:trHeight w:val="602"/>
        </w:trPr>
        <w:tc>
          <w:tcPr>
            <w:tcW w:w="35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D9A2B6" w14:textId="77777777" w:rsidR="009173FF" w:rsidRPr="004D00ED" w:rsidRDefault="009173FF" w:rsidP="00917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0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mbinational batch 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1CF2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616F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99FD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87BB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DE7C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73FF" w:rsidRPr="00B61B90" w14:paraId="12C58964" w14:textId="77777777" w:rsidTr="008E5CA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B3A44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2037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ABD4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D9A8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BC41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C242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441B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173FF" w:rsidRPr="00B61B90" w14:paraId="42321596" w14:textId="77777777" w:rsidTr="008E5C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830A" w14:textId="0458A5C6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llic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AgN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FBEF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EFD8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FA26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64FD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0803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4D95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9173FF" w:rsidRPr="00B61B90" w14:paraId="3D0B1914" w14:textId="77777777" w:rsidTr="008E5C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E7C6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46F5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0F68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B98F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864E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C32C8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4F154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73FF" w:rsidRPr="00B61B90" w14:paraId="32AFB0C7" w14:textId="77777777" w:rsidTr="008E5C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EDF4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93BE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9B4A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59B8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E100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AB230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2B892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1B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3</w:t>
            </w:r>
          </w:p>
        </w:tc>
      </w:tr>
      <w:tr w:rsidR="009173FF" w:rsidRPr="00B61B90" w14:paraId="50867F1B" w14:textId="77777777" w:rsidTr="008E5C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D7FF6" w14:textId="33675CC0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1B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trate</w:t>
            </w:r>
            <w:r w:rsidR="008E5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AgNP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2C6A7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BB6AF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C0C06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621B7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833A9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1B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2AD7E" w14:textId="77777777" w:rsidR="009173FF" w:rsidRPr="00B61B90" w:rsidRDefault="009173FF" w:rsidP="00917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1B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</w:tbl>
    <w:p w14:paraId="55EF7962" w14:textId="778A92A3" w:rsidR="009173FF" w:rsidRPr="00B61B90" w:rsidRDefault="009173FF" w:rsidP="009173FF">
      <w:pPr>
        <w:spacing w:line="480" w:lineRule="auto"/>
        <w:jc w:val="both"/>
        <w:rPr>
          <w:rFonts w:ascii="Times New Roman" w:hAnsi="Times New Roman" w:cs="Times New Roman"/>
        </w:rPr>
      </w:pPr>
      <w:r w:rsidRPr="00B61B90">
        <w:rPr>
          <w:rFonts w:ascii="Times New Roman" w:hAnsi="Times New Roman" w:cs="Times New Roman"/>
        </w:rPr>
        <w:t>Supplementary Table 1 displays the detailed results of the equivalent half-maximal cytological and minimal microbiological inhibitory doses of AgNPs in mg/mL with their relevant used extinction coefficient.</w:t>
      </w:r>
      <w:r w:rsidRPr="00B61B90">
        <w:rPr>
          <w:rFonts w:ascii="Times New Roman" w:hAnsi="Times New Roman" w:cs="Times New Roman"/>
        </w:rPr>
        <w:fldChar w:fldCharType="begin"/>
      </w:r>
      <w:r w:rsidRPr="00B61B90">
        <w:rPr>
          <w:rFonts w:ascii="Times New Roman" w:hAnsi="Times New Roman" w:cs="Times New Roman"/>
        </w:rPr>
        <w:instrText xml:space="preserve"> ADDIN EN.CITE &lt;EndNote&gt;&lt;Cite&gt;&lt;Author&gt;Paramelle&lt;/Author&gt;&lt;Year&gt;2014&lt;/Year&gt;&lt;RecNum&gt;64&lt;/RecNum&gt;&lt;DisplayText&gt;&lt;style face="superscript"&gt;1&lt;/style&gt;&lt;/DisplayText&gt;&lt;record&gt;&lt;rec-number&gt;64&lt;/rec-number&gt;&lt;foreign-keys&gt;&lt;key app="EN" db-id="sz2zasxf7dts5ted2t3va0ep9txd5f9a5v5z" timestamp="1730476563"&gt;64&lt;/key&gt;&lt;/foreign-keys&gt;&lt;ref-type name="Journal Article"&gt;17&lt;/ref-type&gt;&lt;contributors&gt;&lt;authors&gt;&lt;author&gt;Paramelle, D.&lt;/author&gt;&lt;author&gt;Sadovoy, A.&lt;/author&gt;&lt;author&gt;Gorelik, S.&lt;/author&gt;&lt;author&gt;Free, P.&lt;/author&gt;&lt;author&gt;Hobley, J.&lt;/author&gt;&lt;author&gt;Fernig, D. G.&lt;/author&gt;&lt;/authors&gt;&lt;/contributors&gt;&lt;auth-address&gt;Institute of Materials Research and Engineering, A*STAR (Agency for Science, Technology and Research), 3 Research Link, Singapore 117602. sadovoya@imre.a-star.edu.sg freepf@imre.a-star.edu.sg.&lt;/auth-address&gt;&lt;titles&gt;&lt;title&gt;A rapid method to estimate the concentration of citrate capped silver nanoparticles from UV-visible light spectra&lt;/title&gt;&lt;secondary-title&gt;Analyst&lt;/secondary-title&gt;&lt;/titles&gt;&lt;periodical&gt;&lt;full-title&gt;Analyst&lt;/full-title&gt;&lt;/periodical&gt;&lt;pages&gt;4855-61&lt;/pages&gt;&lt;volume&gt;139&lt;/volume&gt;&lt;number&gt;19&lt;/number&gt;&lt;edition&gt;2014/08/07&lt;/edition&gt;&lt;keywords&gt;&lt;keyword&gt;Chemistry Techniques, Analytical/*methods&lt;/keyword&gt;&lt;keyword&gt;Citric Acid/*chemistry&lt;/keyword&gt;&lt;keyword&gt;Coordination Complexes/chemistry&lt;/keyword&gt;&lt;keyword&gt;Metal Nanoparticles/*analysis&lt;/keyword&gt;&lt;keyword&gt;Particle Size&lt;/keyword&gt;&lt;keyword&gt;Silver/*chemistry&lt;/keyword&gt;&lt;keyword&gt;Sodium Cyanide/chemistry&lt;/keyword&gt;&lt;keyword&gt;*Spectrophotometry, Ultraviolet&lt;/keyword&gt;&lt;/keywords&gt;&lt;dates&gt;&lt;year&gt;2014&lt;/year&gt;&lt;pub-dates&gt;&lt;date&gt;Oct 7&lt;/date&gt;&lt;/pub-dates&gt;&lt;/dates&gt;&lt;isbn&gt;1364-5528 (Electronic)&amp;#xD;0003-2654 (Linking)&lt;/isbn&gt;&lt;accession-num&gt;25096538&lt;/accession-num&gt;&lt;urls&gt;&lt;related-urls&gt;&lt;url&gt;https://www.ncbi.nlm.nih.gov/pubmed/25096538&lt;/url&gt;&lt;/related-urls&gt;&lt;/urls&gt;&lt;electronic-resource-num&gt;10.1039/c4an00978a&lt;/electronic-resource-num&gt;&lt;/record&gt;&lt;/Cite&gt;&lt;/EndNote&gt;</w:instrText>
      </w:r>
      <w:r w:rsidRPr="00B61B90">
        <w:rPr>
          <w:rFonts w:ascii="Times New Roman" w:hAnsi="Times New Roman" w:cs="Times New Roman"/>
        </w:rPr>
        <w:fldChar w:fldCharType="separate"/>
      </w:r>
      <w:r w:rsidRPr="00B61B90">
        <w:rPr>
          <w:rFonts w:ascii="Times New Roman" w:hAnsi="Times New Roman" w:cs="Times New Roman"/>
          <w:noProof/>
          <w:vertAlign w:val="superscript"/>
        </w:rPr>
        <w:t>1</w:t>
      </w:r>
      <w:r w:rsidRPr="00B61B90">
        <w:rPr>
          <w:rFonts w:ascii="Times New Roman" w:hAnsi="Times New Roman" w:cs="Times New Roman"/>
        </w:rPr>
        <w:fldChar w:fldCharType="end"/>
      </w:r>
    </w:p>
    <w:p w14:paraId="5172D9E3" w14:textId="18B830BD" w:rsidR="00006D76" w:rsidRPr="00B61B90" w:rsidRDefault="00006D76" w:rsidP="00006D76">
      <w:pPr>
        <w:spacing w:line="480" w:lineRule="auto"/>
        <w:jc w:val="both"/>
        <w:rPr>
          <w:rFonts w:ascii="Times New Roman" w:hAnsi="Times New Roman" w:cs="Times New Roman"/>
        </w:rPr>
      </w:pPr>
    </w:p>
    <w:p w14:paraId="337296EE" w14:textId="77777777" w:rsidR="009173FF" w:rsidRPr="00B61B90" w:rsidRDefault="009173FF" w:rsidP="00006D76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61B90">
        <w:rPr>
          <w:rFonts w:ascii="Times New Roman" w:hAnsi="Times New Roman" w:cs="Times New Roman"/>
          <w:b/>
          <w:bCs/>
          <w:sz w:val="28"/>
          <w:szCs w:val="28"/>
        </w:rPr>
        <w:t>Reference</w:t>
      </w:r>
    </w:p>
    <w:p w14:paraId="30E8400C" w14:textId="77777777" w:rsidR="009173FF" w:rsidRPr="00B61B90" w:rsidRDefault="009173FF" w:rsidP="009173FF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B61B90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Pr="00B61B90">
        <w:rPr>
          <w:rFonts w:ascii="Times New Roman" w:hAnsi="Times New Roman" w:cs="Times New Roman"/>
          <w:b/>
          <w:bCs/>
          <w:sz w:val="28"/>
          <w:szCs w:val="28"/>
        </w:rPr>
        <w:instrText xml:space="preserve"> ADDIN EN.REFLIST </w:instrText>
      </w:r>
      <w:r w:rsidRPr="00B61B90"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  <w:r w:rsidRPr="00B61B90">
        <w:rPr>
          <w:rFonts w:ascii="Times New Roman" w:hAnsi="Times New Roman" w:cs="Times New Roman"/>
        </w:rPr>
        <w:t>1</w:t>
      </w:r>
      <w:r w:rsidRPr="00B61B90">
        <w:rPr>
          <w:rFonts w:ascii="Times New Roman" w:hAnsi="Times New Roman" w:cs="Times New Roman"/>
        </w:rPr>
        <w:tab/>
        <w:t>Paramelle, D.</w:t>
      </w:r>
      <w:r w:rsidRPr="00B61B90">
        <w:rPr>
          <w:rFonts w:ascii="Times New Roman" w:hAnsi="Times New Roman" w:cs="Times New Roman"/>
          <w:i/>
        </w:rPr>
        <w:t xml:space="preserve"> et al.</w:t>
      </w:r>
      <w:r w:rsidRPr="00B61B90">
        <w:rPr>
          <w:rFonts w:ascii="Times New Roman" w:hAnsi="Times New Roman" w:cs="Times New Roman"/>
        </w:rPr>
        <w:t xml:space="preserve"> A rapid method to estimate the concentration of citrate capped silver nanoparticles from UV-visible light spectra. </w:t>
      </w:r>
      <w:r w:rsidRPr="00B61B90">
        <w:rPr>
          <w:rFonts w:ascii="Times New Roman" w:hAnsi="Times New Roman" w:cs="Times New Roman"/>
          <w:i/>
        </w:rPr>
        <w:t>Analyst</w:t>
      </w:r>
      <w:r w:rsidRPr="00B61B90">
        <w:rPr>
          <w:rFonts w:ascii="Times New Roman" w:hAnsi="Times New Roman" w:cs="Times New Roman"/>
        </w:rPr>
        <w:t xml:space="preserve"> </w:t>
      </w:r>
      <w:r w:rsidRPr="00B61B90">
        <w:rPr>
          <w:rFonts w:ascii="Times New Roman" w:hAnsi="Times New Roman" w:cs="Times New Roman"/>
          <w:b/>
        </w:rPr>
        <w:t>139</w:t>
      </w:r>
      <w:r w:rsidRPr="00B61B90">
        <w:rPr>
          <w:rFonts w:ascii="Times New Roman" w:hAnsi="Times New Roman" w:cs="Times New Roman"/>
        </w:rPr>
        <w:t>, 4855-4861, doi:10.1039/c4an00978a (2014).</w:t>
      </w:r>
    </w:p>
    <w:p w14:paraId="6D0E2987" w14:textId="21606D20" w:rsidR="0060258E" w:rsidRPr="00B61B90" w:rsidRDefault="009173FF" w:rsidP="009173FF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61B90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</w:p>
    <w:sectPr w:rsidR="0060258E" w:rsidRPr="00B61B9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2zasxf7dts5ted2t3va0ep9txd5f9a5v5z&quot;&gt;2nd Noor Library&lt;record-ids&gt;&lt;item&gt;64&lt;/item&gt;&lt;/record-ids&gt;&lt;/item&gt;&lt;/Libraries&gt;"/>
  </w:docVars>
  <w:rsids>
    <w:rsidRoot w:val="00C20958"/>
    <w:rsid w:val="00006D76"/>
    <w:rsid w:val="00012543"/>
    <w:rsid w:val="00021F0E"/>
    <w:rsid w:val="000E62BD"/>
    <w:rsid w:val="00111FB4"/>
    <w:rsid w:val="00183E94"/>
    <w:rsid w:val="0021344A"/>
    <w:rsid w:val="002F5784"/>
    <w:rsid w:val="002F6E1B"/>
    <w:rsid w:val="00357DDF"/>
    <w:rsid w:val="004723BC"/>
    <w:rsid w:val="00492E95"/>
    <w:rsid w:val="004C00FF"/>
    <w:rsid w:val="004D00ED"/>
    <w:rsid w:val="0060258E"/>
    <w:rsid w:val="00671CC8"/>
    <w:rsid w:val="00673004"/>
    <w:rsid w:val="006A7611"/>
    <w:rsid w:val="0072108E"/>
    <w:rsid w:val="00797C2D"/>
    <w:rsid w:val="008B15E3"/>
    <w:rsid w:val="008E5CA6"/>
    <w:rsid w:val="009173FF"/>
    <w:rsid w:val="00922080"/>
    <w:rsid w:val="00A7651E"/>
    <w:rsid w:val="00AF24F7"/>
    <w:rsid w:val="00B61B90"/>
    <w:rsid w:val="00BA66FE"/>
    <w:rsid w:val="00BB6F8D"/>
    <w:rsid w:val="00C20958"/>
    <w:rsid w:val="00C26028"/>
    <w:rsid w:val="00CC7092"/>
    <w:rsid w:val="00CE2163"/>
    <w:rsid w:val="00D4607C"/>
    <w:rsid w:val="00DC37D5"/>
    <w:rsid w:val="00E53E1F"/>
    <w:rsid w:val="00F26BE5"/>
    <w:rsid w:val="00F57364"/>
    <w:rsid w:val="00FE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92720"/>
  <w15:chartTrackingRefBased/>
  <w15:docId w15:val="{D3C27116-034B-47DF-BCFA-07E21F55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9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9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9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9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9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9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9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9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9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9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9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9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95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2095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95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2095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0958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C2095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095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92E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492E95"/>
    <w:rPr>
      <w:i/>
      <w:iCs/>
    </w:rPr>
  </w:style>
  <w:style w:type="table" w:styleId="TableGrid">
    <w:name w:val="Table Grid"/>
    <w:basedOn w:val="TableNormal"/>
    <w:uiPriority w:val="39"/>
    <w:rsid w:val="00012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173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4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rsy</dc:creator>
  <cp:keywords/>
  <dc:description/>
  <cp:lastModifiedBy>marwa morsy</cp:lastModifiedBy>
  <cp:revision>6</cp:revision>
  <dcterms:created xsi:type="dcterms:W3CDTF">2025-01-08T20:49:00Z</dcterms:created>
  <dcterms:modified xsi:type="dcterms:W3CDTF">2025-02-11T15:55:00Z</dcterms:modified>
</cp:coreProperties>
</file>